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50D4B" w14:textId="0881B100" w:rsidR="00020319" w:rsidRPr="002B5F0C" w:rsidRDefault="00E14624" w:rsidP="00020319">
      <w:pPr>
        <w:pStyle w:val="Para2"/>
        <w:spacing w:line="240" w:lineRule="auto"/>
        <w:jc w:val="center"/>
      </w:pPr>
      <w:bookmarkStart w:id="0" w:name="_GoBack"/>
      <w:r>
        <w:t>Additional file 1</w:t>
      </w:r>
      <w:r w:rsidR="00020319" w:rsidRPr="002B5F0C">
        <w:t xml:space="preserve"> </w:t>
      </w:r>
    </w:p>
    <w:bookmarkEnd w:id="0"/>
    <w:p w14:paraId="456BEC8F" w14:textId="77777777" w:rsidR="00020319" w:rsidRPr="002B5F0C" w:rsidRDefault="00020319" w:rsidP="00020319">
      <w:pPr>
        <w:pStyle w:val="Para2"/>
        <w:spacing w:line="240" w:lineRule="auto"/>
        <w:jc w:val="center"/>
      </w:pPr>
      <w:r w:rsidRPr="002B5F0C">
        <w:rPr>
          <w:rFonts w:hint="eastAsia"/>
        </w:rPr>
        <w:t>SAS</w:t>
      </w:r>
      <w:r w:rsidRPr="002B5F0C">
        <w:t xml:space="preserve">/IML </w:t>
      </w:r>
      <w:r w:rsidRPr="002B5F0C">
        <w:rPr>
          <w:rFonts w:hint="eastAsia"/>
        </w:rPr>
        <w:t xml:space="preserve">program </w:t>
      </w:r>
      <w:r w:rsidRPr="002B5F0C">
        <w:t>for</w:t>
      </w:r>
      <w:r w:rsidRPr="002B5F0C">
        <w:rPr>
          <w:rFonts w:hint="eastAsia"/>
        </w:rPr>
        <w:t xml:space="preserve"> </w:t>
      </w:r>
      <w:r w:rsidRPr="002B5F0C">
        <w:t>computing</w:t>
      </w:r>
      <w:r w:rsidRPr="002B5F0C">
        <w:rPr>
          <w:rFonts w:hint="eastAsia"/>
        </w:rPr>
        <w:t xml:space="preserve"> </w:t>
      </w:r>
      <w:r w:rsidRPr="002B5F0C">
        <w:t>the exact</w:t>
      </w:r>
      <w:r w:rsidRPr="002B5F0C">
        <w:rPr>
          <w:rFonts w:hint="eastAsia"/>
        </w:rPr>
        <w:t xml:space="preserve"> </w:t>
      </w:r>
      <w:r w:rsidRPr="002B5F0C">
        <w:t>c</w:t>
      </w:r>
      <w:r w:rsidRPr="002B5F0C">
        <w:rPr>
          <w:rFonts w:hint="eastAsia"/>
        </w:rPr>
        <w:t xml:space="preserve">onfidence </w:t>
      </w:r>
      <w:r w:rsidRPr="002B5F0C">
        <w:t>i</w:t>
      </w:r>
      <w:r w:rsidRPr="002B5F0C">
        <w:rPr>
          <w:rFonts w:hint="eastAsia"/>
        </w:rPr>
        <w:t>nterval</w:t>
      </w:r>
      <w:r w:rsidRPr="002B5F0C">
        <w:t xml:space="preserve"> of</w:t>
      </w:r>
      <w:r w:rsidRPr="002B5F0C">
        <w:rPr>
          <w:rFonts w:hint="eastAsia"/>
        </w:rPr>
        <w:t xml:space="preserve"> </w:t>
      </w:r>
      <w:r w:rsidRPr="002B5F0C">
        <w:t xml:space="preserve">percentile </w:t>
      </w:r>
    </w:p>
    <w:p w14:paraId="585EFC85" w14:textId="77777777" w:rsidR="00020319" w:rsidRPr="002B5F0C" w:rsidRDefault="00020319" w:rsidP="00020319"/>
    <w:p w14:paraId="4F0A5A99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2B5F0C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B428914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2291BAE1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DESIGNATED ALPHA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;ALPHA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BBB11D2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SAMPLE SIZE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;N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5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2A77516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SAMPLE MEAN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;MEAN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=-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6.29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D43B7FD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SAMPLE STANDARD DEVIATION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;S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9.61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9F64D70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PERCENTILE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;PCT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0.975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9058413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14:paraId="23A8A432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17AFDD18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ZP=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'NORMAL',PCT);</w:t>
      </w:r>
    </w:p>
    <w:p w14:paraId="50C1ADC5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COVERP=1-ALPHA</w:t>
      </w:r>
    </w:p>
    <w:p w14:paraId="3134466B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DF=N-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D7E4745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LOGC=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LOG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SQRT(DF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))+LGAMMA(DF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)-LGAMMA(N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);C=EXP(LOGC);</w:t>
      </w:r>
    </w:p>
    <w:p w14:paraId="3080F816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THETAH=MEAN+ZP#C#S;</w:t>
      </w:r>
    </w:p>
    <w:p w14:paraId="5EBA2B8C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VARH=(S#S/N)#(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2B5F0C">
        <w:rPr>
          <w:rFonts w:ascii="Courier New" w:hAnsi="Courier New" w:cs="Courier New"/>
          <w:kern w:val="0"/>
          <w:shd w:val="clear" w:color="auto" w:fill="FFFFFF"/>
        </w:rPr>
        <w:t>+N#ZP#ZP#(C#C-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2B5F0C">
        <w:rPr>
          <w:rFonts w:ascii="Courier New" w:hAnsi="Courier New" w:cs="Courier New"/>
          <w:kern w:val="0"/>
          <w:shd w:val="clear" w:color="auto" w:fill="FFFFFF"/>
        </w:rPr>
        <w:t>));</w:t>
      </w:r>
    </w:p>
    <w:p w14:paraId="2725859C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STDH=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VARH);</w:t>
      </w:r>
    </w:p>
    <w:p w14:paraId="65836CCA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TL=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'T',ALPHA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,DF,ZP#SQRT(N));</w:t>
      </w:r>
    </w:p>
    <w:p w14:paraId="7DF16748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TU=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'T',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2B5F0C">
        <w:rPr>
          <w:rFonts w:ascii="Courier New" w:hAnsi="Courier New" w:cs="Courier New"/>
          <w:kern w:val="0"/>
          <w:shd w:val="clear" w:color="auto" w:fill="FFFFFF"/>
        </w:rPr>
        <w:t>-ALPHA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,DF,ZP#SQRT(N));</w:t>
      </w:r>
    </w:p>
    <w:p w14:paraId="3114368F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CL=MEAN+TL#S/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N);</w:t>
      </w:r>
    </w:p>
    <w:p w14:paraId="6F7DDA19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CU=MEAN+TU#S/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N);</w:t>
      </w:r>
    </w:p>
    <w:p w14:paraId="4A24DC3B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PRINT ALPHA COVERP N;</w:t>
      </w:r>
    </w:p>
    <w:p w14:paraId="032193B0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 xml:space="preserve">PRINT MEAN 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S[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 PCT ZP[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3A2B68A8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 xml:space="preserve">PRINT 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THETAH[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 VARH[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 STDH[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2E5AC4D5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PRINT 'EXACT CI' CL[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 CU[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6B3DFB04" w14:textId="77777777" w:rsidR="00020319" w:rsidRPr="002B5F0C" w:rsidRDefault="00020319" w:rsidP="00020319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14:paraId="43D3A7E9" w14:textId="77777777" w:rsidR="00020319" w:rsidRPr="002B5F0C" w:rsidRDefault="00020319" w:rsidP="00020319"/>
    <w:p w14:paraId="29DD7F5F" w14:textId="77777777" w:rsidR="008E2819" w:rsidRDefault="008E2819"/>
    <w:sectPr w:rsidR="008E2819" w:rsidSect="001E7ABD">
      <w:pgSz w:w="11900" w:h="16840"/>
      <w:pgMar w:top="1418" w:right="1418" w:bottom="1418" w:left="1418" w:header="567" w:footer="567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319"/>
    <w:rsid w:val="00020319"/>
    <w:rsid w:val="001E7ABD"/>
    <w:rsid w:val="00681A1D"/>
    <w:rsid w:val="008E2819"/>
    <w:rsid w:val="00AC72CC"/>
    <w:rsid w:val="00AD2F90"/>
    <w:rsid w:val="00E14624"/>
    <w:rsid w:val="00EB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D352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Macintosh Word</Application>
  <DocSecurity>0</DocSecurity>
  <Lines>5</Lines>
  <Paragraphs>1</Paragraphs>
  <ScaleCrop>false</ScaleCrop>
  <Company>NCTU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3</cp:revision>
  <dcterms:created xsi:type="dcterms:W3CDTF">2018-04-29T16:30:00Z</dcterms:created>
  <dcterms:modified xsi:type="dcterms:W3CDTF">2018-05-15T07:33:00Z</dcterms:modified>
</cp:coreProperties>
</file>